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44855" w14:textId="09E74DDF" w:rsidR="00EC7511" w:rsidRPr="0017366E" w:rsidRDefault="0002377E" w:rsidP="00EC7511">
      <w:pPr>
        <w:pStyle w:val="Bibliography"/>
        <w:rPr>
          <w:b/>
          <w:color w:val="auto"/>
          <w:sz w:val="24"/>
          <w:szCs w:val="24"/>
        </w:rPr>
      </w:pPr>
      <w:r w:rsidRPr="0017366E">
        <w:rPr>
          <w:b/>
          <w:color w:val="auto"/>
          <w:sz w:val="24"/>
          <w:szCs w:val="24"/>
        </w:rPr>
        <w:t xml:space="preserve">Supplementary </w:t>
      </w:r>
      <w:r w:rsidR="00EC7511" w:rsidRPr="0017366E">
        <w:rPr>
          <w:b/>
          <w:color w:val="auto"/>
          <w:sz w:val="24"/>
          <w:szCs w:val="24"/>
        </w:rPr>
        <w:t xml:space="preserve">Table </w:t>
      </w:r>
      <w:r w:rsidRPr="0017366E">
        <w:rPr>
          <w:b/>
          <w:color w:val="auto"/>
          <w:sz w:val="24"/>
          <w:szCs w:val="24"/>
        </w:rPr>
        <w:t>S</w:t>
      </w:r>
      <w:r w:rsidR="00EC7511" w:rsidRPr="0017366E">
        <w:rPr>
          <w:b/>
          <w:color w:val="auto"/>
          <w:sz w:val="24"/>
          <w:szCs w:val="24"/>
        </w:rPr>
        <w:t xml:space="preserve">1. </w:t>
      </w:r>
      <w:r w:rsidR="00EC7511" w:rsidRPr="0017366E">
        <w:rPr>
          <w:color w:val="auto"/>
          <w:sz w:val="24"/>
          <w:szCs w:val="24"/>
        </w:rPr>
        <w:t>Characteristics and outcomes of all patients admitted for influenza-like illness</w:t>
      </w:r>
    </w:p>
    <w:tbl>
      <w:tblPr>
        <w:tblW w:w="544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3"/>
        <w:gridCol w:w="1933"/>
        <w:gridCol w:w="2835"/>
        <w:gridCol w:w="1783"/>
      </w:tblGrid>
      <w:tr w:rsidR="0017366E" w:rsidRPr="0017366E" w14:paraId="1BAB7820" w14:textId="77777777" w:rsidTr="009A5329">
        <w:trPr>
          <w:trHeight w:val="300"/>
        </w:trPr>
        <w:tc>
          <w:tcPr>
            <w:tcW w:w="16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C67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18"/>
                <w:szCs w:val="18"/>
                <w:lang w:eastAsia="fr-FR"/>
              </w:rPr>
              <w:t>Number included each season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B39F" w14:textId="56FAAE88" w:rsidR="009A5329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Chronic use of ICS</w:t>
            </w:r>
            <w:r w:rsidR="009A5329"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,</w:t>
            </w:r>
            <w:r w:rsidRPr="0017366E" w:rsidDel="00C9655F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 </w:t>
            </w:r>
          </w:p>
          <w:p w14:paraId="5D447D32" w14:textId="182A6E8C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 n=537</w:t>
            </w:r>
          </w:p>
        </w:tc>
        <w:tc>
          <w:tcPr>
            <w:tcW w:w="1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3BE15" w14:textId="6A06741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No use of ICS</w:t>
            </w:r>
            <w:r w:rsidR="009A5329"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,</w:t>
            </w:r>
          </w:p>
          <w:p w14:paraId="041FFA1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  n=2121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B1E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Patients </w:t>
            </w:r>
          </w:p>
          <w:p w14:paraId="29BB90B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excluded, n=472</w:t>
            </w:r>
          </w:p>
        </w:tc>
      </w:tr>
      <w:tr w:rsidR="0017366E" w:rsidRPr="0017366E" w14:paraId="025B03A1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2D9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2/13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6B5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7 (14.3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F97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33 (15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FBE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3 (7.0)</w:t>
            </w:r>
          </w:p>
        </w:tc>
      </w:tr>
      <w:tr w:rsidR="0017366E" w:rsidRPr="0017366E" w14:paraId="71E6E8AF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D81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3/14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77F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5 (17</w:t>
            </w:r>
            <w:bookmarkStart w:id="0" w:name="_GoBack"/>
            <w:bookmarkEnd w:id="0"/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.7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3E7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89 (13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F7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0 (4.2)</w:t>
            </w:r>
          </w:p>
        </w:tc>
      </w:tr>
      <w:tr w:rsidR="0017366E" w:rsidRPr="0017366E" w14:paraId="0D161C34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81B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4/15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13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3 (9.9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B2F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11 (14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C01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33 (49.4)</w:t>
            </w:r>
          </w:p>
        </w:tc>
      </w:tr>
      <w:tr w:rsidR="0017366E" w:rsidRPr="0017366E" w14:paraId="0D2EB9D7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AA1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5/16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A5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9 (16.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F1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66 (17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BEB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 (0.6)</w:t>
            </w:r>
          </w:p>
        </w:tc>
      </w:tr>
      <w:tr w:rsidR="0017366E" w:rsidRPr="0017366E" w14:paraId="1AFCF9D5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144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6/17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0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8 (18.2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4CC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27 (15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E54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6 (18.2)</w:t>
            </w:r>
          </w:p>
        </w:tc>
      </w:tr>
      <w:tr w:rsidR="0017366E" w:rsidRPr="0017366E" w14:paraId="0EACF3E5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269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017/18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9E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25 (23.3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B7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95 (23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99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8 (18.6)</w:t>
            </w:r>
          </w:p>
        </w:tc>
      </w:tr>
      <w:tr w:rsidR="0017366E" w:rsidRPr="0017366E" w14:paraId="4B724346" w14:textId="77777777" w:rsidTr="009A5329">
        <w:trPr>
          <w:trHeight w:val="300"/>
        </w:trPr>
        <w:tc>
          <w:tcPr>
            <w:tcW w:w="16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11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>Baseline characteristics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630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28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15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  <w:tr w:rsidR="0017366E" w:rsidRPr="0017366E" w14:paraId="5CFB3BA4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C8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edian age, years [IQR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62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70 [58-81] 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94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1 [56-83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117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3 [59-82]</w:t>
            </w:r>
          </w:p>
        </w:tc>
      </w:tr>
      <w:tr w:rsidR="0017366E" w:rsidRPr="0017366E" w14:paraId="494F1CBB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DB4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en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88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83/537 (52.7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C2A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44/2121 (53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19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63/472 (55.7)</w:t>
            </w:r>
          </w:p>
        </w:tc>
      </w:tr>
      <w:tr w:rsidR="0017366E" w:rsidRPr="0017366E" w14:paraId="3C552AAF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F5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edian BMI, kg/m</w:t>
            </w: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vertAlign w:val="superscript"/>
                <w:lang w:eastAsia="fr-FR"/>
              </w:rPr>
              <w:t>2</w:t>
            </w: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 [IQR]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D1D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24.8 [20.9-28.6] 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673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4.81 [21.5-28.5]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A79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4.82 [21.9-28.9]</w:t>
            </w:r>
          </w:p>
        </w:tc>
      </w:tr>
      <w:tr w:rsidR="0017366E" w:rsidRPr="0017366E" w14:paraId="63980A37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09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>Clinical presentation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1E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0D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64E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  <w:tr w:rsidR="0017366E" w:rsidRPr="0017366E" w14:paraId="0784DC25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13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Fever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569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54/537 (84.5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8AA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798/2119 (84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C0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83/472 (81.1)</w:t>
            </w:r>
          </w:p>
        </w:tc>
      </w:tr>
      <w:tr w:rsidR="0017366E" w:rsidRPr="0017366E" w14:paraId="5CE5B4B2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291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yalgia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E2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8/536 (22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10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38/2104 (25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255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00/472 (21.2)</w:t>
            </w:r>
          </w:p>
        </w:tc>
      </w:tr>
      <w:tr w:rsidR="0017366E" w:rsidRPr="0017366E" w14:paraId="56B90FE7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EC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Cough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57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08/537 (76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19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652/2118 (78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EF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73/472 (79)</w:t>
            </w:r>
          </w:p>
        </w:tc>
      </w:tr>
      <w:tr w:rsidR="0017366E" w:rsidRPr="0017366E" w14:paraId="0E628F6D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E4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Dyspnea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01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27/365 (89.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8A0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41/1493 (76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AE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30/410 (80.5)</w:t>
            </w:r>
          </w:p>
        </w:tc>
      </w:tr>
      <w:tr w:rsidR="0017366E" w:rsidRPr="0017366E" w14:paraId="1B35BC87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37E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 xml:space="preserve">Recent influenza vaccination, n (%)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45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19/535 (59.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A1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16/2097 (43.7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39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45/471 (52.0)</w:t>
            </w:r>
          </w:p>
        </w:tc>
      </w:tr>
      <w:tr w:rsidR="0017366E" w:rsidRPr="0017366E" w14:paraId="5DCAF666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44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>Chronic disease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812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61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028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  <w:tr w:rsidR="0017366E" w:rsidRPr="0017366E" w14:paraId="52D2129A" w14:textId="77777777" w:rsidTr="009A5329">
        <w:trPr>
          <w:cantSplit/>
          <w:trHeight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7C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Chronic pulmonary disease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16F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32/365 (91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DF9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23/1497 (34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AB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01/410 (49.0)</w:t>
            </w:r>
          </w:p>
        </w:tc>
      </w:tr>
      <w:tr w:rsidR="0017366E" w:rsidRPr="0017366E" w14:paraId="4F6CE67B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806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Chronic heart disease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D3D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26/535 (42.2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86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71/2118 (41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9E4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12/472 (44.9)</w:t>
            </w:r>
          </w:p>
        </w:tc>
      </w:tr>
      <w:tr w:rsidR="0017366E" w:rsidRPr="0017366E" w14:paraId="7C434FAA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AB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alignancy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8C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7/535(16.3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8F5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71/2118 (17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C4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67/472 (14.2)</w:t>
            </w:r>
          </w:p>
        </w:tc>
      </w:tr>
      <w:tr w:rsidR="0017366E" w:rsidRPr="0017366E" w14:paraId="366B816C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5B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Immunosuppression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33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1/536 (7.6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1DC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68/2118 (7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77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2/472 (6.8)</w:t>
            </w:r>
          </w:p>
        </w:tc>
      </w:tr>
      <w:tr w:rsidR="0017366E" w:rsidRPr="0017366E" w14:paraId="7C95E61E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EF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Chronic kidney disease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493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1/536 (13.2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1C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19/2119 (15.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DA1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4/472 (17.8)</w:t>
            </w:r>
          </w:p>
        </w:tc>
      </w:tr>
      <w:tr w:rsidR="0017366E" w:rsidRPr="0017366E" w14:paraId="39C350BB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27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ellitus diabetes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28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8/537 (22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BA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84/2119 (22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A3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29/472 (27.3)</w:t>
            </w:r>
          </w:p>
        </w:tc>
      </w:tr>
      <w:tr w:rsidR="0017366E" w:rsidRPr="0017366E" w14:paraId="03FDA4AA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8B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>Associated treatment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1CC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1B9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76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  <w:tr w:rsidR="0017366E" w:rsidRPr="0017366E" w14:paraId="2949E3AB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C61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Inhaled corticosteroids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C41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37/537 (100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3E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0/2121 (0.0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EF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1/472 (23.5)</w:t>
            </w:r>
          </w:p>
        </w:tc>
      </w:tr>
      <w:tr w:rsidR="0017366E" w:rsidRPr="0017366E" w14:paraId="35B54560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67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Systemic corticosteroids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712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04/537 (19.4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35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29/2121 (10.8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40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0/472 (10.6)</w:t>
            </w:r>
          </w:p>
        </w:tc>
      </w:tr>
      <w:tr w:rsidR="0017366E" w:rsidRPr="0017366E" w14:paraId="753C7B4C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61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Immunosuppressive drugs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28A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8/536 (7.1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04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04/2119 (9.6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EF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9/472 (8.2)</w:t>
            </w:r>
          </w:p>
        </w:tc>
      </w:tr>
      <w:tr w:rsidR="0017366E" w:rsidRPr="0017366E" w14:paraId="38F774A3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FAD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Active smoking, n (%) 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B0B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9/573 (14.3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50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17/2121 (14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42A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4/472 (17.8)</w:t>
            </w:r>
          </w:p>
        </w:tc>
      </w:tr>
      <w:tr w:rsidR="0017366E" w:rsidRPr="0017366E" w14:paraId="266A31DA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4E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  <w:t>Clinical outcome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F009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13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6E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</w:p>
        </w:tc>
      </w:tr>
      <w:tr w:rsidR="0017366E" w:rsidRPr="0017366E" w14:paraId="7C2E585E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467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In-hospital mortality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8D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7/537 (3.2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7C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6/2121 (4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E8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5/472 (5.3)</w:t>
            </w:r>
          </w:p>
        </w:tc>
      </w:tr>
      <w:tr w:rsidR="0017366E" w:rsidRPr="0017366E" w14:paraId="24B5E014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37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ICU admission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974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67/537</w:t>
            </w:r>
            <w:r w:rsidRPr="0017366E" w:rsidDel="007F29E0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 xml:space="preserve"> </w:t>
            </w: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(12.5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0922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78/2121 (8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9B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2/472 (11.0)</w:t>
            </w:r>
          </w:p>
        </w:tc>
      </w:tr>
      <w:tr w:rsidR="0017366E" w:rsidRPr="0017366E" w14:paraId="2D5074F0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FA0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Mechanical ventilation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E73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3/223 (14.8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F6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2/821 (11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C0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6/173 (20.8)</w:t>
            </w:r>
          </w:p>
        </w:tc>
      </w:tr>
      <w:tr w:rsidR="0017366E" w:rsidRPr="0017366E" w14:paraId="20203F85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51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Pneumonia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64F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71/535 (32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4F4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638/2115 (30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D5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0/468 (23.5)</w:t>
            </w:r>
          </w:p>
        </w:tc>
      </w:tr>
      <w:tr w:rsidR="0017366E" w:rsidRPr="0017366E" w14:paraId="02D94DFE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6C7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Respiratory failure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1261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02/535 (37.8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50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576/2115 (27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9C3A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4/468 (20.1)</w:t>
            </w:r>
          </w:p>
        </w:tc>
      </w:tr>
      <w:tr w:rsidR="0017366E" w:rsidRPr="0017366E" w14:paraId="599E6254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27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ARDS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1525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8/535 (9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EB9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76/2114 (8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77D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5/468 (7.4)</w:t>
            </w:r>
          </w:p>
        </w:tc>
      </w:tr>
      <w:tr w:rsidR="0017366E" w:rsidRPr="0017366E" w14:paraId="1466480F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12E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Heart failure, n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7F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75/535 (14.0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4D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302/2113 (14.3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E7E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4/468 (9.4)</w:t>
            </w:r>
          </w:p>
        </w:tc>
      </w:tr>
      <w:tr w:rsidR="0017366E" w:rsidRPr="0017366E" w14:paraId="2046794F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2A96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Renal failure, n (%)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CBD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63/535 (11.8)</w:t>
            </w: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D1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297/2115 (14.0)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649B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42/468 (9.0)</w:t>
            </w:r>
          </w:p>
        </w:tc>
      </w:tr>
      <w:tr w:rsidR="0017366E" w:rsidRPr="0017366E" w14:paraId="265421C3" w14:textId="77777777" w:rsidTr="009A5329">
        <w:trPr>
          <w:cantSplit/>
          <w:trHeight w:hRule="exact" w:val="301"/>
        </w:trPr>
        <w:tc>
          <w:tcPr>
            <w:tcW w:w="1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8DD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firstLineChars="200" w:firstLine="400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Shock, n (%)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19AC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9/535 (1.7)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B2C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86/2114 (4.1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4738" w14:textId="77777777" w:rsidR="00EC7511" w:rsidRPr="0017366E" w:rsidRDefault="00EC7511" w:rsidP="00C078BE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  <w:t>11/468 (2.4)</w:t>
            </w:r>
          </w:p>
        </w:tc>
      </w:tr>
    </w:tbl>
    <w:p w14:paraId="049FF755" w14:textId="77777777" w:rsidR="00EC7511" w:rsidRPr="0017366E" w:rsidRDefault="00EC7511" w:rsidP="00EC7511">
      <w:pPr>
        <w:pStyle w:val="Bibliography"/>
        <w:ind w:left="0" w:firstLine="0"/>
        <w:rPr>
          <w:color w:val="auto"/>
          <w:szCs w:val="24"/>
        </w:rPr>
      </w:pPr>
      <w:r w:rsidRPr="0017366E">
        <w:rPr>
          <w:color w:val="auto"/>
          <w:szCs w:val="24"/>
        </w:rPr>
        <w:t>* missing data on inhaled corticosteroids and/or respiratory virus testing; ICU, intensive care unit; ARDS, acute respiratory distress syndrome; BMI, body mass index; IQR, interquartile range</w:t>
      </w:r>
    </w:p>
    <w:p w14:paraId="07E021EB" w14:textId="77777777" w:rsidR="00EC7511" w:rsidRPr="0017366E" w:rsidRDefault="00EC7511" w:rsidP="00EC7511">
      <w:pPr>
        <w:rPr>
          <w:rFonts w:eastAsia="Times New Roman"/>
          <w:sz w:val="20"/>
          <w:szCs w:val="20"/>
          <w:lang w:eastAsia="fr-FR"/>
        </w:rPr>
      </w:pPr>
    </w:p>
    <w:p w14:paraId="3C81E407" w14:textId="77777777" w:rsidR="00EC7511" w:rsidRPr="0017366E" w:rsidRDefault="00EC7511" w:rsidP="00EC7511">
      <w:pPr>
        <w:rPr>
          <w:szCs w:val="20"/>
        </w:rPr>
      </w:pPr>
    </w:p>
    <w:p w14:paraId="5E15A819" w14:textId="6038E63E" w:rsidR="00EC7511" w:rsidRPr="0017366E" w:rsidRDefault="0002377E" w:rsidP="00EC7511">
      <w:pPr>
        <w:pStyle w:val="Bibliography"/>
        <w:jc w:val="both"/>
        <w:rPr>
          <w:b/>
          <w:color w:val="auto"/>
          <w:sz w:val="36"/>
          <w:szCs w:val="24"/>
        </w:rPr>
      </w:pPr>
      <w:r w:rsidRPr="0017366E">
        <w:rPr>
          <w:b/>
          <w:color w:val="auto"/>
          <w:sz w:val="24"/>
          <w:szCs w:val="20"/>
        </w:rPr>
        <w:t xml:space="preserve">Supplementary </w:t>
      </w:r>
      <w:r w:rsidR="00EC7511" w:rsidRPr="0017366E">
        <w:rPr>
          <w:b/>
          <w:color w:val="auto"/>
          <w:sz w:val="24"/>
          <w:szCs w:val="20"/>
        </w:rPr>
        <w:t xml:space="preserve">Table </w:t>
      </w:r>
      <w:r w:rsidRPr="0017366E">
        <w:rPr>
          <w:b/>
          <w:color w:val="auto"/>
          <w:sz w:val="24"/>
          <w:szCs w:val="20"/>
        </w:rPr>
        <w:t>S</w:t>
      </w:r>
      <w:r w:rsidR="00EC7511" w:rsidRPr="0017366E">
        <w:rPr>
          <w:b/>
          <w:color w:val="auto"/>
          <w:sz w:val="24"/>
          <w:szCs w:val="20"/>
        </w:rPr>
        <w:t xml:space="preserve">2. </w:t>
      </w:r>
      <w:r w:rsidR="00EC7511" w:rsidRPr="0017366E">
        <w:rPr>
          <w:color w:val="auto"/>
          <w:sz w:val="24"/>
          <w:szCs w:val="20"/>
        </w:rPr>
        <w:t>Risk factors for intensive care unit admission in patients admitted for respiratory virus infections: final logistic regression model</w:t>
      </w:r>
    </w:p>
    <w:tbl>
      <w:tblPr>
        <w:tblW w:w="99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6"/>
        <w:gridCol w:w="1631"/>
        <w:gridCol w:w="1650"/>
        <w:gridCol w:w="1350"/>
        <w:gridCol w:w="1650"/>
        <w:gridCol w:w="1051"/>
      </w:tblGrid>
      <w:tr w:rsidR="0017366E" w:rsidRPr="0017366E" w14:paraId="24ECBB94" w14:textId="77777777" w:rsidTr="009759F0">
        <w:trPr>
          <w:trHeight w:val="311"/>
        </w:trPr>
        <w:tc>
          <w:tcPr>
            <w:tcW w:w="26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2D3" w14:textId="77777777" w:rsidR="00EC7511" w:rsidRPr="0017366E" w:rsidRDefault="00EC7511" w:rsidP="00C078BE">
            <w:pPr>
              <w:rPr>
                <w:rFonts w:eastAsia="Times New Roman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CU admission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080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E1D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Univariat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808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6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E7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Multivariate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65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0731504A" w14:textId="77777777" w:rsidTr="009759F0">
        <w:trPr>
          <w:trHeight w:val="311"/>
        </w:trPr>
        <w:tc>
          <w:tcPr>
            <w:tcW w:w="26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E84C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(n=129/1389)</w:t>
            </w:r>
          </w:p>
        </w:tc>
        <w:tc>
          <w:tcPr>
            <w:tcW w:w="16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62AE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n/N (%)</w:t>
            </w:r>
          </w:p>
        </w:tc>
        <w:tc>
          <w:tcPr>
            <w:tcW w:w="16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69A7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OR (95%CI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4E0D" w14:textId="77777777" w:rsidR="00EC7511" w:rsidRPr="0017366E" w:rsidRDefault="00EC7511" w:rsidP="00C078BE">
            <w:pPr>
              <w:jc w:val="center"/>
              <w:rPr>
                <w:rFonts w:eastAsia="Times New Roman"/>
                <w:i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i/>
                <w:sz w:val="20"/>
                <w:szCs w:val="20"/>
                <w:lang w:eastAsia="fr-FR"/>
              </w:rPr>
              <w:t>P</w:t>
            </w: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16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108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proofErr w:type="spellStart"/>
            <w:r w:rsidRPr="0017366E">
              <w:rPr>
                <w:rFonts w:eastAsia="Times New Roman"/>
                <w:sz w:val="20"/>
                <w:szCs w:val="20"/>
                <w:lang w:eastAsia="fr-FR"/>
              </w:rPr>
              <w:t>aOR</w:t>
            </w:r>
            <w:proofErr w:type="spellEnd"/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 (95%CI)</w:t>
            </w:r>
          </w:p>
        </w:tc>
        <w:tc>
          <w:tcPr>
            <w:tcW w:w="10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FF27" w14:textId="77777777" w:rsidR="00EC7511" w:rsidRPr="0017366E" w:rsidRDefault="00EC7511" w:rsidP="00C078BE">
            <w:pPr>
              <w:jc w:val="center"/>
              <w:rPr>
                <w:rFonts w:eastAsia="Times New Roman"/>
                <w:i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i/>
                <w:sz w:val="20"/>
                <w:szCs w:val="20"/>
                <w:lang w:eastAsia="fr-FR"/>
              </w:rPr>
              <w:t>P</w:t>
            </w: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-value</w:t>
            </w:r>
          </w:p>
        </w:tc>
      </w:tr>
      <w:tr w:rsidR="0017366E" w:rsidRPr="0017366E" w14:paraId="045C366B" w14:textId="77777777" w:rsidTr="009759F0">
        <w:trPr>
          <w:trHeight w:val="311"/>
        </w:trPr>
        <w:tc>
          <w:tcPr>
            <w:tcW w:w="2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78D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Age, median </w:t>
            </w:r>
            <w:r w:rsidRPr="0017366E">
              <w:rPr>
                <w:rFonts w:eastAsia="Times New Roman"/>
                <w:sz w:val="18"/>
                <w:szCs w:val="18"/>
                <w:lang w:eastAsia="fr-FR"/>
              </w:rPr>
              <w:t>[IQR]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65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69 </w:t>
            </w:r>
            <w:r w:rsidRPr="0017366E">
              <w:rPr>
                <w:rFonts w:eastAsia="Times New Roman"/>
                <w:sz w:val="18"/>
                <w:szCs w:val="18"/>
                <w:lang w:eastAsia="fr-FR"/>
              </w:rPr>
              <w:t>[59-78]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7DD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98 (0.97-0.99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831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18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A8C0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98 (0.97-0.99)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ABB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36</w:t>
            </w:r>
          </w:p>
        </w:tc>
      </w:tr>
      <w:tr w:rsidR="0017366E" w:rsidRPr="0017366E" w14:paraId="30F9ADEF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D7E" w14:textId="245F9195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Influenza vaccination </w:t>
            </w:r>
            <w:r w:rsidR="009759F0" w:rsidRPr="0017366E">
              <w:rPr>
                <w:rFonts w:eastAsia="Times New Roman"/>
                <w:sz w:val="20"/>
                <w:szCs w:val="20"/>
                <w:vertAlign w:val="superscript"/>
                <w:lang w:eastAsia="fr-FR"/>
              </w:rPr>
              <w:t>1</w:t>
            </w: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49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52/126 (41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12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68 (0.46-1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AFD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6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CDB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67C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6CF5A00C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7AAB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1F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76/129 (58.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CC9F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.25 (1.51-3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55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11FE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91 (1.13-3.2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F50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5</w:t>
            </w:r>
          </w:p>
        </w:tc>
      </w:tr>
      <w:tr w:rsidR="0017366E" w:rsidRPr="0017366E" w14:paraId="7E04DD76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E765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Chronic heart diseas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CB0E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51/129 (39.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F3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1 (0.54-1.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903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F43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5C8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5209474E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9D6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Malignancy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74DB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2/129 (17.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5A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7 (0.51-1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0750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8B7D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04F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6AA8C22B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5194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Chronic kidney diseas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73A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1/129 (16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B7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06 (0.61-1.7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03BE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91B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503B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796F271D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A8C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nhaled corticosteroid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18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40/129 (31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46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.04 (1.30-3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5B4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DC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33 (0.77-2.2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9CF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30</w:t>
            </w:r>
          </w:p>
        </w:tc>
      </w:tr>
      <w:tr w:rsidR="0017366E" w:rsidRPr="0017366E" w14:paraId="55DE26BA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773A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Systemic corticosteroid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0EF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1/129 (16.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718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30 (0.74-2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2470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F62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9E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38EA7001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62C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mmunosuppressive drug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DF5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8/129 (1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DFC8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34 (0.73-2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09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61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E9C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3916172F" w14:textId="77777777" w:rsidTr="009759F0">
        <w:trPr>
          <w:trHeight w:val="311"/>
        </w:trPr>
        <w:tc>
          <w:tcPr>
            <w:tcW w:w="4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1D2" w14:textId="0160D1F9" w:rsidR="00EC7511" w:rsidRPr="0017366E" w:rsidRDefault="00EC7511" w:rsidP="009759F0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Probabilistic antiviral treatment </w:t>
            </w:r>
            <w:r w:rsidR="009759F0" w:rsidRPr="0017366E">
              <w:rPr>
                <w:rFonts w:eastAsia="Times New Roman"/>
                <w:sz w:val="20"/>
                <w:szCs w:val="20"/>
                <w:vertAlign w:val="superscript"/>
                <w:lang w:eastAsia="fr-FR"/>
              </w:rPr>
              <w:t>2</w:t>
            </w: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   25/129 (19.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A56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8.51 (4.22-18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EB2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25AF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7.91 (3.7-17.5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8E4D" w14:textId="7878D3B2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&lt; 0.001</w:t>
            </w:r>
          </w:p>
        </w:tc>
      </w:tr>
      <w:tr w:rsidR="0017366E" w:rsidRPr="0017366E" w14:paraId="73EA657A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3F9E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nfluenza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463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67/129 (51.9)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60A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71 (0.48-1.0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0A5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8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542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D0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7BE603A4" w14:textId="77777777" w:rsidTr="009759F0">
        <w:trPr>
          <w:trHeight w:val="311"/>
        </w:trPr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43EDEA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Respiratory syncytial virus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0ACF6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4/129 (18.6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C3480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65 (0.96-2.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AF52C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7D33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3DE77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</w:tbl>
    <w:p w14:paraId="42269FFE" w14:textId="0AF29DAB" w:rsidR="00EC7511" w:rsidRPr="0017366E" w:rsidRDefault="009759F0" w:rsidP="00EC7511">
      <w:pPr>
        <w:pStyle w:val="Bibliography"/>
        <w:rPr>
          <w:color w:val="auto"/>
        </w:rPr>
      </w:pPr>
      <w:r w:rsidRPr="0017366E">
        <w:rPr>
          <w:color w:val="auto"/>
          <w:szCs w:val="24"/>
          <w:vertAlign w:val="superscript"/>
        </w:rPr>
        <w:t>1</w:t>
      </w:r>
      <w:r w:rsidRPr="0017366E">
        <w:rPr>
          <w:color w:val="auto"/>
          <w:szCs w:val="24"/>
        </w:rPr>
        <w:t xml:space="preserve"> </w:t>
      </w:r>
      <w:r w:rsidR="00EC7511" w:rsidRPr="0017366E">
        <w:rPr>
          <w:color w:val="auto"/>
        </w:rPr>
        <w:t>Last 6 months; ICU, intensive care unit; IQR, interquartile range</w:t>
      </w:r>
    </w:p>
    <w:p w14:paraId="4624B2B0" w14:textId="262BE864" w:rsidR="009759F0" w:rsidRPr="0017366E" w:rsidRDefault="009759F0" w:rsidP="00EC7511">
      <w:pPr>
        <w:pStyle w:val="Bibliography"/>
        <w:rPr>
          <w:color w:val="auto"/>
        </w:rPr>
      </w:pPr>
      <w:r w:rsidRPr="0017366E">
        <w:rPr>
          <w:color w:val="auto"/>
          <w:shd w:val="clear" w:color="auto" w:fill="FFFFFF"/>
          <w:vertAlign w:val="superscript"/>
        </w:rPr>
        <w:t>2</w:t>
      </w:r>
      <w:r w:rsidRPr="0017366E">
        <w:rPr>
          <w:color w:val="auto"/>
          <w:shd w:val="clear" w:color="auto" w:fill="FFFFFF"/>
        </w:rPr>
        <w:t xml:space="preserve"> </w:t>
      </w:r>
      <w:r w:rsidR="009001C1" w:rsidRPr="0017366E">
        <w:rPr>
          <w:color w:val="auto"/>
          <w:shd w:val="clear" w:color="auto" w:fill="FFFFFF"/>
        </w:rPr>
        <w:t>oseltamivir started before influenza was documented</w:t>
      </w:r>
    </w:p>
    <w:p w14:paraId="5ED49F06" w14:textId="77777777" w:rsidR="00EC7511" w:rsidRPr="0017366E" w:rsidRDefault="00EC7511" w:rsidP="00EC7511">
      <w:pPr>
        <w:rPr>
          <w:rFonts w:eastAsia="Times New Roman"/>
          <w:b/>
          <w:u w:color="000000"/>
          <w:lang w:eastAsia="fr-FR"/>
        </w:rPr>
      </w:pPr>
      <w:r w:rsidRPr="0017366E">
        <w:rPr>
          <w:b/>
        </w:rPr>
        <w:br w:type="page"/>
      </w:r>
    </w:p>
    <w:p w14:paraId="1DE59B86" w14:textId="77777777" w:rsidR="00EC7511" w:rsidRPr="0017366E" w:rsidRDefault="00EC7511" w:rsidP="00EC7511">
      <w:pPr>
        <w:pStyle w:val="Bibliography"/>
        <w:rPr>
          <w:b/>
          <w:color w:val="auto"/>
          <w:sz w:val="24"/>
          <w:szCs w:val="24"/>
        </w:rPr>
      </w:pPr>
    </w:p>
    <w:p w14:paraId="0C8C1E34" w14:textId="01E5C480" w:rsidR="00EC7511" w:rsidRPr="0017366E" w:rsidRDefault="0002377E" w:rsidP="00EC7511">
      <w:pPr>
        <w:rPr>
          <w:b/>
          <w:szCs w:val="20"/>
        </w:rPr>
      </w:pPr>
      <w:r w:rsidRPr="0017366E">
        <w:rPr>
          <w:b/>
          <w:szCs w:val="20"/>
        </w:rPr>
        <w:t xml:space="preserve">Supplementary </w:t>
      </w:r>
      <w:r w:rsidR="00EC7511" w:rsidRPr="0017366E">
        <w:rPr>
          <w:b/>
          <w:szCs w:val="20"/>
        </w:rPr>
        <w:t xml:space="preserve">Table </w:t>
      </w:r>
      <w:r w:rsidRPr="0017366E">
        <w:rPr>
          <w:b/>
          <w:szCs w:val="20"/>
        </w:rPr>
        <w:t>S</w:t>
      </w:r>
      <w:r w:rsidR="00EC7511" w:rsidRPr="0017366E">
        <w:rPr>
          <w:b/>
          <w:szCs w:val="20"/>
        </w:rPr>
        <w:t xml:space="preserve">3. </w:t>
      </w:r>
      <w:r w:rsidR="00EC7511" w:rsidRPr="0017366E">
        <w:rPr>
          <w:szCs w:val="20"/>
        </w:rPr>
        <w:t>Risk factors for adenovirus, respiratory syncytial virus, and influenza among patients hospitalized for respiratory virus infections, as identified in the final logistic regression model</w:t>
      </w:r>
    </w:p>
    <w:p w14:paraId="766F5F0B" w14:textId="77777777" w:rsidR="00EC7511" w:rsidRPr="0017366E" w:rsidRDefault="00EC7511" w:rsidP="00EC7511"/>
    <w:tbl>
      <w:tblPr>
        <w:tblW w:w="68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380"/>
        <w:gridCol w:w="1492"/>
      </w:tblGrid>
      <w:tr w:rsidR="0017366E" w:rsidRPr="0017366E" w14:paraId="4511C022" w14:textId="77777777" w:rsidTr="00C078BE">
        <w:trPr>
          <w:trHeight w:val="25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2501" w14:textId="77777777" w:rsidR="00EC7511" w:rsidRPr="0017366E" w:rsidRDefault="00EC7511" w:rsidP="00C078BE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628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proofErr w:type="spellStart"/>
            <w:r w:rsidRPr="0017366E">
              <w:rPr>
                <w:rFonts w:eastAsia="Times New Roman"/>
                <w:sz w:val="20"/>
                <w:szCs w:val="20"/>
                <w:lang w:eastAsia="fr-FR"/>
              </w:rPr>
              <w:t>aOR</w:t>
            </w:r>
            <w:proofErr w:type="spellEnd"/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 (95%CI)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42E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i/>
                <w:sz w:val="20"/>
                <w:szCs w:val="20"/>
                <w:lang w:eastAsia="fr-FR"/>
              </w:rPr>
              <w:t>P</w:t>
            </w: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-value</w:t>
            </w:r>
          </w:p>
        </w:tc>
      </w:tr>
      <w:tr w:rsidR="0017366E" w:rsidRPr="0017366E" w14:paraId="66C7380C" w14:textId="77777777" w:rsidTr="00C078BE">
        <w:trPr>
          <w:trHeight w:val="25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9DF" w14:textId="77777777" w:rsidR="00EC7511" w:rsidRPr="0017366E" w:rsidRDefault="00EC7511" w:rsidP="00C078BE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Adenoviru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1D4" w14:textId="77777777" w:rsidR="00EC7511" w:rsidRPr="0017366E" w:rsidRDefault="00EC7511" w:rsidP="00C078B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B87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2C03EFF6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DBF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Age &gt; 65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E5C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4 (0.44 - 1.65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DE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60</w:t>
            </w:r>
          </w:p>
        </w:tc>
      </w:tr>
      <w:tr w:rsidR="0017366E" w:rsidRPr="0017366E" w14:paraId="7F3F2536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9AF" w14:textId="6E263006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Mal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C5D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.04 (1.04 - 4.22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C42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44</w:t>
            </w:r>
          </w:p>
        </w:tc>
      </w:tr>
      <w:tr w:rsidR="0017366E" w:rsidRPr="0017366E" w14:paraId="0DC1244C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363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sz w:val="20"/>
                <w:szCs w:val="20"/>
              </w:rPr>
              <w:t>Inhaled corticosteroi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FBA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.36 (1.18 - 4.5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658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12</w:t>
            </w:r>
          </w:p>
        </w:tc>
      </w:tr>
      <w:tr w:rsidR="0017366E" w:rsidRPr="0017366E" w14:paraId="229572CB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1F2C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B13A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DA88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15251997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1FD" w14:textId="77777777" w:rsidR="00EC7511" w:rsidRPr="0017366E" w:rsidRDefault="00EC7511" w:rsidP="00C078BE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Respiratory syncytial vir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723F" w14:textId="77777777" w:rsidR="00EC7511" w:rsidRPr="0017366E" w:rsidRDefault="00EC7511" w:rsidP="00C078B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C4D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7634BCD2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7325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Age &gt; 65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429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38 (0.94 - 2.0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14A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11</w:t>
            </w:r>
          </w:p>
        </w:tc>
      </w:tr>
      <w:tr w:rsidR="0017366E" w:rsidRPr="0017366E" w14:paraId="525B5D16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56E" w14:textId="3C71A07A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Mal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2198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7 (0.60 - 1.26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58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47</w:t>
            </w:r>
          </w:p>
        </w:tc>
      </w:tr>
      <w:tr w:rsidR="0017366E" w:rsidRPr="0017366E" w14:paraId="7369E881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F2CE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Malignanc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8C32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78 (1.14 - 2.73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F5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1</w:t>
            </w:r>
          </w:p>
        </w:tc>
      </w:tr>
      <w:tr w:rsidR="0017366E" w:rsidRPr="0017366E" w14:paraId="569C4CCD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426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</w:t>
            </w:r>
            <w:r w:rsidRPr="0017366E">
              <w:rPr>
                <w:sz w:val="20"/>
                <w:szCs w:val="20"/>
              </w:rPr>
              <w:t>nhaled corticosteroi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563D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2.05 (1.36 - 3.0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333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04</w:t>
            </w:r>
          </w:p>
        </w:tc>
      </w:tr>
      <w:tr w:rsidR="0017366E" w:rsidRPr="0017366E" w14:paraId="0468ECF4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43AB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FE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C8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53892D0D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22D" w14:textId="77777777" w:rsidR="00EC7511" w:rsidRPr="0017366E" w:rsidRDefault="00EC7511" w:rsidP="00C078BE">
            <w:pP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Influenz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1167" w14:textId="77777777" w:rsidR="00EC7511" w:rsidRPr="0017366E" w:rsidRDefault="00EC7511" w:rsidP="00C078B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A1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</w:p>
        </w:tc>
      </w:tr>
      <w:tr w:rsidR="0017366E" w:rsidRPr="0017366E" w14:paraId="28DE3C56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391E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Age &gt; 65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53C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73 (0.54 - 0.98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506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17366E" w:rsidRPr="0017366E" w14:paraId="6E82DF04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C91" w14:textId="118CFCA8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 xml:space="preserve">Mal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1E6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1.17 (0.90 - 1.54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9BB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23</w:t>
            </w:r>
          </w:p>
        </w:tc>
      </w:tr>
      <w:tr w:rsidR="0017366E" w:rsidRPr="0017366E" w14:paraId="3DBCC5C5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71D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F459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67 (0.50 - 0.9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D8BD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09</w:t>
            </w:r>
          </w:p>
        </w:tc>
      </w:tr>
      <w:tr w:rsidR="0017366E" w:rsidRPr="0017366E" w14:paraId="3C7BA308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AC1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Malignanc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CD5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63 (0.45 - 0.89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8C21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07</w:t>
            </w:r>
          </w:p>
        </w:tc>
      </w:tr>
      <w:tr w:rsidR="0017366E" w:rsidRPr="0017366E" w14:paraId="5E1BA708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49F6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Seasonal influenza vaccination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D53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73 (0.55 - 0.96)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15D8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03</w:t>
            </w:r>
          </w:p>
        </w:tc>
      </w:tr>
      <w:tr w:rsidR="00EC7511" w:rsidRPr="0017366E" w14:paraId="034B00AD" w14:textId="77777777" w:rsidTr="00C078BE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3B426" w14:textId="77777777" w:rsidR="00EC7511" w:rsidRPr="0017366E" w:rsidRDefault="00EC7511" w:rsidP="00C078BE">
            <w:pPr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I</w:t>
            </w:r>
            <w:r w:rsidRPr="0017366E">
              <w:rPr>
                <w:sz w:val="20"/>
                <w:szCs w:val="20"/>
              </w:rPr>
              <w:t>nhaled corticosteroid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F244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87 (0.6 - 1.25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FA17" w14:textId="77777777" w:rsidR="00EC7511" w:rsidRPr="0017366E" w:rsidRDefault="00EC7511" w:rsidP="00C078BE">
            <w:pPr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17366E">
              <w:rPr>
                <w:rFonts w:eastAsia="Times New Roman"/>
                <w:sz w:val="20"/>
                <w:szCs w:val="20"/>
                <w:lang w:eastAsia="fr-FR"/>
              </w:rPr>
              <w:t>0.45</w:t>
            </w:r>
          </w:p>
        </w:tc>
      </w:tr>
    </w:tbl>
    <w:p w14:paraId="6F65A8CA" w14:textId="77777777" w:rsidR="00EC7511" w:rsidRPr="0017366E" w:rsidRDefault="00EC7511" w:rsidP="00EC7511">
      <w:pPr>
        <w:rPr>
          <w:sz w:val="12"/>
          <w:szCs w:val="12"/>
        </w:rPr>
      </w:pPr>
    </w:p>
    <w:p w14:paraId="2A093337" w14:textId="77777777" w:rsidR="00EC7511" w:rsidRPr="0017366E" w:rsidRDefault="00EC7511" w:rsidP="00EC7511">
      <w:pPr>
        <w:rPr>
          <w:sz w:val="20"/>
          <w:szCs w:val="20"/>
        </w:rPr>
      </w:pPr>
      <w:r w:rsidRPr="0017366E">
        <w:rPr>
          <w:sz w:val="20"/>
          <w:szCs w:val="20"/>
        </w:rPr>
        <w:t xml:space="preserve">The outcome analyzed were adenovirus, respiratory syncytial virus, and influenza in a backward logistic regression. </w:t>
      </w:r>
    </w:p>
    <w:p w14:paraId="3DFE89B1" w14:textId="43C3B365" w:rsidR="00EC7511" w:rsidRPr="0017366E" w:rsidRDefault="00EC7511" w:rsidP="00EC7511">
      <w:pPr>
        <w:rPr>
          <w:sz w:val="20"/>
          <w:szCs w:val="20"/>
        </w:rPr>
      </w:pPr>
      <w:r w:rsidRPr="0017366E">
        <w:rPr>
          <w:sz w:val="20"/>
          <w:szCs w:val="20"/>
        </w:rPr>
        <w:t xml:space="preserve">Models were adjusted for age, and </w:t>
      </w:r>
      <w:r w:rsidR="009C5A18" w:rsidRPr="0017366E">
        <w:rPr>
          <w:sz w:val="20"/>
          <w:szCs w:val="20"/>
        </w:rPr>
        <w:t>sex</w:t>
      </w:r>
      <w:r w:rsidRPr="0017366E">
        <w:rPr>
          <w:sz w:val="20"/>
          <w:szCs w:val="20"/>
        </w:rPr>
        <w:t xml:space="preserve">. </w:t>
      </w:r>
      <w:proofErr w:type="spellStart"/>
      <w:r w:rsidRPr="0017366E">
        <w:rPr>
          <w:sz w:val="20"/>
          <w:szCs w:val="20"/>
        </w:rPr>
        <w:t>aOR</w:t>
      </w:r>
      <w:proofErr w:type="spellEnd"/>
      <w:r w:rsidRPr="0017366E">
        <w:rPr>
          <w:sz w:val="20"/>
          <w:szCs w:val="20"/>
        </w:rPr>
        <w:t>: adjusted odds ratio; 95%CI: 95% confidence interval</w:t>
      </w:r>
    </w:p>
    <w:p w14:paraId="68F5146E" w14:textId="77777777" w:rsidR="00EC7511" w:rsidRPr="0017366E" w:rsidRDefault="00EC7511" w:rsidP="00EC7511">
      <w:pPr>
        <w:rPr>
          <w:sz w:val="20"/>
          <w:szCs w:val="20"/>
        </w:rPr>
      </w:pPr>
    </w:p>
    <w:p w14:paraId="1D1DA498" w14:textId="77777777" w:rsidR="00EC7511" w:rsidRPr="0017366E" w:rsidRDefault="00EC7511" w:rsidP="00EC7511">
      <w:pPr>
        <w:rPr>
          <w:rFonts w:eastAsia="Times New Roman"/>
          <w:b/>
          <w:u w:color="000000"/>
          <w:lang w:eastAsia="fr-FR"/>
        </w:rPr>
      </w:pPr>
    </w:p>
    <w:p w14:paraId="15400C86" w14:textId="77777777" w:rsidR="004208F1" w:rsidRPr="0017366E" w:rsidRDefault="0017366E"/>
    <w:sectPr w:rsidR="004208F1" w:rsidRPr="0017366E" w:rsidSect="0017366E">
      <w:pgSz w:w="11900" w:h="16840"/>
      <w:pgMar w:top="1417" w:right="1417" w:bottom="1417" w:left="1417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511"/>
    <w:rsid w:val="0002377E"/>
    <w:rsid w:val="0017366E"/>
    <w:rsid w:val="003C6B53"/>
    <w:rsid w:val="007C4AE3"/>
    <w:rsid w:val="008423B8"/>
    <w:rsid w:val="009001C1"/>
    <w:rsid w:val="009426EB"/>
    <w:rsid w:val="009759F0"/>
    <w:rsid w:val="009A5329"/>
    <w:rsid w:val="009C5A18"/>
    <w:rsid w:val="009E1330"/>
    <w:rsid w:val="00A8255E"/>
    <w:rsid w:val="00EC7511"/>
    <w:rsid w:val="00E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81CD"/>
  <w15:chartTrackingRefBased/>
  <w15:docId w15:val="{53BD3620-6DB1-4F48-946F-F377CF6E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75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rsid w:val="00EC7511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que Paz</dc:creator>
  <cp:keywords/>
  <dc:description/>
  <cp:lastModifiedBy>Ramya G</cp:lastModifiedBy>
  <cp:revision>7</cp:revision>
  <dcterms:created xsi:type="dcterms:W3CDTF">2021-11-16T14:25:00Z</dcterms:created>
  <dcterms:modified xsi:type="dcterms:W3CDTF">2022-03-03T13:51:00Z</dcterms:modified>
</cp:coreProperties>
</file>